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C1BC6F" w14:textId="18B8DBFC" w:rsidR="00E333D2" w:rsidRPr="00F35733" w:rsidRDefault="00D055FE" w:rsidP="00D26207">
      <w:pPr>
        <w:spacing w:after="0" w:line="360" w:lineRule="auto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Additional file 1</w:t>
      </w:r>
      <w:r w:rsidR="00D26207" w:rsidRPr="00F35733">
        <w:rPr>
          <w:rFonts w:ascii="Arial" w:hAnsi="Arial" w:cs="Arial"/>
          <w:b/>
        </w:rPr>
        <w:t xml:space="preserve">: </w:t>
      </w:r>
      <w:r w:rsidR="0022594B">
        <w:rPr>
          <w:rFonts w:ascii="Arial" w:hAnsi="Arial" w:cs="Arial"/>
          <w:b/>
        </w:rPr>
        <w:t>Search strategy run 12 August</w:t>
      </w:r>
      <w:r w:rsidR="00E333D2" w:rsidRPr="00F35733">
        <w:rPr>
          <w:rFonts w:ascii="Arial" w:hAnsi="Arial" w:cs="Arial"/>
          <w:b/>
        </w:rPr>
        <w:t xml:space="preserve"> 2017</w:t>
      </w:r>
    </w:p>
    <w:p w14:paraId="6215FF05" w14:textId="136C4B1D" w:rsidR="00E333D2" w:rsidRPr="00F35733" w:rsidRDefault="00E333D2" w:rsidP="00D26207">
      <w:pPr>
        <w:spacing w:after="0" w:line="360" w:lineRule="auto"/>
        <w:rPr>
          <w:rFonts w:ascii="Arial" w:hAnsi="Arial" w:cs="Arial"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763"/>
        <w:gridCol w:w="3123"/>
        <w:gridCol w:w="3919"/>
      </w:tblGrid>
      <w:tr w:rsidR="00B25AA4" w:rsidRPr="00F35733" w14:paraId="6977D882" w14:textId="77777777" w:rsidTr="008035C4">
        <w:tc>
          <w:tcPr>
            <w:tcW w:w="2763" w:type="dxa"/>
          </w:tcPr>
          <w:p w14:paraId="2D26F63A" w14:textId="77777777" w:rsidR="00B25AA4" w:rsidRPr="00F35733" w:rsidRDefault="00B25AA4" w:rsidP="00DD721F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35733">
              <w:rPr>
                <w:rFonts w:ascii="Arial" w:hAnsi="Arial" w:cs="Arial"/>
                <w:b/>
              </w:rPr>
              <w:t>Concept 1:</w:t>
            </w:r>
          </w:p>
          <w:p w14:paraId="53C4935F" w14:textId="5B027334" w:rsidR="00B25AA4" w:rsidRPr="00F35733" w:rsidRDefault="00AA6B5B" w:rsidP="00DD721F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NA methylation</w:t>
            </w:r>
          </w:p>
        </w:tc>
        <w:tc>
          <w:tcPr>
            <w:tcW w:w="7042" w:type="dxa"/>
            <w:gridSpan w:val="2"/>
          </w:tcPr>
          <w:p w14:paraId="7808176E" w14:textId="110C70CC" w:rsidR="00B25AA4" w:rsidRPr="00F35733" w:rsidRDefault="00B25AA4" w:rsidP="00DD721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  <w:b/>
              </w:rPr>
              <w:t>Synonyms</w:t>
            </w:r>
            <w:r w:rsidR="00DD721F" w:rsidRPr="00F35733">
              <w:rPr>
                <w:rFonts w:ascii="Arial" w:hAnsi="Arial" w:cs="Arial"/>
                <w:b/>
              </w:rPr>
              <w:t xml:space="preserve"> to be searched</w:t>
            </w:r>
            <w:r w:rsidR="00F35733">
              <w:rPr>
                <w:rFonts w:ascii="Arial" w:hAnsi="Arial" w:cs="Arial"/>
                <w:b/>
              </w:rPr>
              <w:t xml:space="preserve"> </w:t>
            </w:r>
            <w:r w:rsidR="00F35733" w:rsidRPr="00F35733">
              <w:rPr>
                <w:rFonts w:ascii="Arial" w:hAnsi="Arial" w:cs="Arial"/>
                <w:b/>
              </w:rPr>
              <w:t>(MeSH OR textwords)</w:t>
            </w:r>
          </w:p>
        </w:tc>
      </w:tr>
      <w:tr w:rsidR="002B3C20" w:rsidRPr="00F35733" w14:paraId="7EDF4CF5" w14:textId="77777777" w:rsidTr="008035C4">
        <w:tc>
          <w:tcPr>
            <w:tcW w:w="2763" w:type="dxa"/>
            <w:vMerge w:val="restart"/>
          </w:tcPr>
          <w:p w14:paraId="286785C5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  <w:p w14:paraId="518E61C8" w14:textId="7AAF3704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35733">
              <w:rPr>
                <w:rFonts w:ascii="Arial" w:hAnsi="Arial" w:cs="Arial"/>
                <w:b/>
              </w:rPr>
              <w:t>PubMed</w:t>
            </w:r>
            <w:r w:rsidR="000A147F">
              <w:rPr>
                <w:rFonts w:ascii="Arial" w:hAnsi="Arial" w:cs="Arial"/>
              </w:rPr>
              <w:t xml:space="preserve"> (hits=104600</w:t>
            </w:r>
            <w:r w:rsidRPr="00F35733">
              <w:rPr>
                <w:rFonts w:ascii="Arial" w:hAnsi="Arial" w:cs="Arial"/>
              </w:rPr>
              <w:t>)</w:t>
            </w:r>
          </w:p>
          <w:p w14:paraId="32E91E26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  <w:p w14:paraId="0B1C267B" w14:textId="7685517B" w:rsidR="002B3C20" w:rsidRPr="00F35733" w:rsidRDefault="000A147F" w:rsidP="000A147F">
            <w:pPr>
              <w:spacing w:after="0" w:line="240" w:lineRule="auto"/>
              <w:rPr>
                <w:rFonts w:ascii="Arial" w:hAnsi="Arial" w:cs="Arial"/>
              </w:rPr>
            </w:pPr>
            <w:r w:rsidRPr="000A147F">
              <w:rPr>
                <w:rFonts w:ascii="Arial" w:hAnsi="Arial" w:cs="Arial"/>
              </w:rPr>
              <w:t>"DNA methylation" [Mesh] OR "epigenomics" [Mesh] OR ((“DNA” [Mesh] OR “Deoxyribonucleic acid“) AND (“methylation” [Mesh] OR “methylation”)) OR “DNA methylation” OR “epigenomics” OR “epigenetics”</w:t>
            </w:r>
          </w:p>
        </w:tc>
        <w:tc>
          <w:tcPr>
            <w:tcW w:w="3123" w:type="dxa"/>
          </w:tcPr>
          <w:p w14:paraId="35B9F5AD" w14:textId="78F153FB" w:rsidR="002B3C20" w:rsidRPr="00F35733" w:rsidRDefault="00733B0D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733B0D">
              <w:rPr>
                <w:rFonts w:ascii="Arial" w:hAnsi="Arial" w:cs="Arial"/>
              </w:rPr>
              <w:t>5-methylcytosine</w:t>
            </w:r>
          </w:p>
        </w:tc>
        <w:tc>
          <w:tcPr>
            <w:tcW w:w="3919" w:type="dxa"/>
          </w:tcPr>
          <w:p w14:paraId="3A12D0C1" w14:textId="5194F334" w:rsidR="002B3C20" w:rsidRPr="00F35733" w:rsidRDefault="00733B0D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733B0D">
              <w:rPr>
                <w:rFonts w:ascii="Arial" w:hAnsi="Arial" w:cs="Arial"/>
              </w:rPr>
              <w:t>5-Methylcytosine Monohydrochloride</w:t>
            </w:r>
          </w:p>
        </w:tc>
      </w:tr>
      <w:tr w:rsidR="002B3C20" w:rsidRPr="00F35733" w14:paraId="080CB0C7" w14:textId="77777777" w:rsidTr="008035C4">
        <w:tc>
          <w:tcPr>
            <w:tcW w:w="2763" w:type="dxa"/>
            <w:vMerge/>
          </w:tcPr>
          <w:p w14:paraId="70931B2F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579852D5" w14:textId="58ADF0B1" w:rsidR="002B3C20" w:rsidRPr="00F35733" w:rsidRDefault="000A147F" w:rsidP="002B3C20">
            <w:pPr>
              <w:spacing w:after="0" w:line="240" w:lineRule="auto"/>
              <w:rPr>
                <w:rFonts w:ascii="Arial" w:hAnsi="Arial" w:cs="Arial"/>
              </w:rPr>
            </w:pPr>
            <w:r w:rsidRPr="000A147F">
              <w:rPr>
                <w:rFonts w:ascii="Arial" w:hAnsi="Arial" w:cs="Arial"/>
              </w:rPr>
              <w:t>Epigenesis</w:t>
            </w:r>
          </w:p>
        </w:tc>
        <w:tc>
          <w:tcPr>
            <w:tcW w:w="3919" w:type="dxa"/>
          </w:tcPr>
          <w:p w14:paraId="09AE8ABA" w14:textId="172B1522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2B3C20" w:rsidRPr="00F35733" w14:paraId="78C44946" w14:textId="77777777" w:rsidTr="008035C4">
        <w:tc>
          <w:tcPr>
            <w:tcW w:w="2763" w:type="dxa"/>
            <w:vMerge/>
          </w:tcPr>
          <w:p w14:paraId="0BC48653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69E68667" w14:textId="526F02E2" w:rsidR="002B3C20" w:rsidRPr="00F35733" w:rsidRDefault="0022594B" w:rsidP="002B3C2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fferential methylation</w:t>
            </w:r>
          </w:p>
        </w:tc>
        <w:tc>
          <w:tcPr>
            <w:tcW w:w="3919" w:type="dxa"/>
          </w:tcPr>
          <w:p w14:paraId="4BBEFB87" w14:textId="41C8D3C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2B3C20" w:rsidRPr="00F35733" w14:paraId="7FCD6D5A" w14:textId="77777777" w:rsidTr="008035C4">
        <w:tc>
          <w:tcPr>
            <w:tcW w:w="2763" w:type="dxa"/>
            <w:vMerge/>
          </w:tcPr>
          <w:p w14:paraId="7B2FD09E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1D3BFD77" w14:textId="07CE7ADC" w:rsidR="002B3C20" w:rsidRPr="00F35733" w:rsidRDefault="0022594B" w:rsidP="0022594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pG methylation</w:t>
            </w:r>
          </w:p>
        </w:tc>
        <w:tc>
          <w:tcPr>
            <w:tcW w:w="3919" w:type="dxa"/>
          </w:tcPr>
          <w:p w14:paraId="21777B99" w14:textId="2860BC13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2B3C20" w:rsidRPr="00F35733" w14:paraId="75A9E30B" w14:textId="77777777" w:rsidTr="008035C4">
        <w:tc>
          <w:tcPr>
            <w:tcW w:w="2763" w:type="dxa"/>
            <w:vMerge/>
          </w:tcPr>
          <w:p w14:paraId="1B50D086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06E90E8F" w14:textId="7CD1923F" w:rsidR="002B3C20" w:rsidRPr="00F35733" w:rsidRDefault="0022594B" w:rsidP="002B3C2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methylation</w:t>
            </w:r>
          </w:p>
        </w:tc>
        <w:tc>
          <w:tcPr>
            <w:tcW w:w="3919" w:type="dxa"/>
          </w:tcPr>
          <w:p w14:paraId="35E036FA" w14:textId="24A72C1D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2B3C20" w:rsidRPr="00F35733" w14:paraId="070C3D59" w14:textId="77777777" w:rsidTr="008035C4">
        <w:tc>
          <w:tcPr>
            <w:tcW w:w="2763" w:type="dxa"/>
            <w:vMerge/>
          </w:tcPr>
          <w:p w14:paraId="21EDAE57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11780F1D" w14:textId="0EE4771F" w:rsidR="002B3C20" w:rsidRPr="00F35733" w:rsidRDefault="0022594B" w:rsidP="002B3C2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ermethylation</w:t>
            </w:r>
          </w:p>
        </w:tc>
        <w:tc>
          <w:tcPr>
            <w:tcW w:w="3919" w:type="dxa"/>
          </w:tcPr>
          <w:p w14:paraId="45E89796" w14:textId="03253A54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2B3C20" w:rsidRPr="00F35733" w14:paraId="6632262D" w14:textId="77777777" w:rsidTr="008035C4">
        <w:tc>
          <w:tcPr>
            <w:tcW w:w="2763" w:type="dxa"/>
            <w:vMerge/>
          </w:tcPr>
          <w:p w14:paraId="3770DCEF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7B9A295D" w14:textId="13103F10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919" w:type="dxa"/>
          </w:tcPr>
          <w:p w14:paraId="6431D12A" w14:textId="6ECEEABD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2B3C20" w:rsidRPr="00F35733" w14:paraId="65FE2D0F" w14:textId="77777777" w:rsidTr="008035C4">
        <w:tc>
          <w:tcPr>
            <w:tcW w:w="2763" w:type="dxa"/>
            <w:vMerge/>
          </w:tcPr>
          <w:p w14:paraId="34AB3753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36AAC0D7" w14:textId="2426F936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919" w:type="dxa"/>
          </w:tcPr>
          <w:p w14:paraId="4FB4CBE0" w14:textId="714FF99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2B3C20" w:rsidRPr="00F35733" w14:paraId="41C7EE61" w14:textId="77777777" w:rsidTr="008035C4">
        <w:tc>
          <w:tcPr>
            <w:tcW w:w="2763" w:type="dxa"/>
            <w:vMerge/>
          </w:tcPr>
          <w:p w14:paraId="7EFC990C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63138CBC" w14:textId="7C1F717C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919" w:type="dxa"/>
          </w:tcPr>
          <w:p w14:paraId="000B04E8" w14:textId="06336111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2B3C20" w:rsidRPr="00F35733" w14:paraId="2DA485F3" w14:textId="77777777" w:rsidTr="008035C4">
        <w:tc>
          <w:tcPr>
            <w:tcW w:w="2763" w:type="dxa"/>
            <w:vMerge/>
          </w:tcPr>
          <w:p w14:paraId="77957FC4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2E10DEA0" w14:textId="1E32155D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919" w:type="dxa"/>
          </w:tcPr>
          <w:p w14:paraId="58396A01" w14:textId="5D51979C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2B3C20" w:rsidRPr="00F35733" w14:paraId="25E010C2" w14:textId="77777777" w:rsidTr="008035C4">
        <w:tc>
          <w:tcPr>
            <w:tcW w:w="2763" w:type="dxa"/>
            <w:vMerge/>
          </w:tcPr>
          <w:p w14:paraId="47D8804A" w14:textId="77777777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123" w:type="dxa"/>
          </w:tcPr>
          <w:p w14:paraId="1BB39019" w14:textId="2EDE8526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919" w:type="dxa"/>
          </w:tcPr>
          <w:p w14:paraId="52ABDA3C" w14:textId="026A5486" w:rsidR="002B3C20" w:rsidRPr="00F35733" w:rsidRDefault="002B3C20" w:rsidP="002B3C20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</w:tbl>
    <w:p w14:paraId="3C8A573A" w14:textId="582A8D98" w:rsidR="00D26207" w:rsidRPr="00F35733" w:rsidRDefault="00D26207" w:rsidP="00D26207">
      <w:pPr>
        <w:spacing w:after="0" w:line="360" w:lineRule="auto"/>
        <w:rPr>
          <w:rFonts w:ascii="Arial" w:hAnsi="Arial" w:cs="Arial"/>
        </w:rPr>
      </w:pPr>
    </w:p>
    <w:p w14:paraId="7386E6A5" w14:textId="194B2D66" w:rsidR="008035C4" w:rsidRPr="00F35733" w:rsidRDefault="008035C4" w:rsidP="00D26207">
      <w:pPr>
        <w:spacing w:after="0" w:line="360" w:lineRule="auto"/>
        <w:rPr>
          <w:rFonts w:ascii="Arial" w:hAnsi="Arial" w:cs="Arial"/>
        </w:rPr>
      </w:pPr>
    </w:p>
    <w:p w14:paraId="7419536E" w14:textId="77777777" w:rsidR="008035C4" w:rsidRPr="00F35733" w:rsidRDefault="008035C4" w:rsidP="00D26207">
      <w:pPr>
        <w:spacing w:after="0" w:line="36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4680"/>
      </w:tblGrid>
      <w:tr w:rsidR="00DD721F" w:rsidRPr="00F35733" w14:paraId="2CA85CF7" w14:textId="77777777" w:rsidTr="00D328CF">
        <w:tc>
          <w:tcPr>
            <w:tcW w:w="4106" w:type="dxa"/>
          </w:tcPr>
          <w:p w14:paraId="11195F2A" w14:textId="368F7570" w:rsidR="00DD721F" w:rsidRPr="00F35733" w:rsidRDefault="00DD721F" w:rsidP="008035C4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35733">
              <w:rPr>
                <w:rFonts w:ascii="Arial" w:hAnsi="Arial" w:cs="Arial"/>
                <w:b/>
              </w:rPr>
              <w:t>Concept 2:</w:t>
            </w:r>
          </w:p>
          <w:p w14:paraId="15649AC3" w14:textId="118AE671" w:rsidR="00DD721F" w:rsidRPr="00F35733" w:rsidRDefault="00DD721F" w:rsidP="008035C4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35733">
              <w:rPr>
                <w:rFonts w:ascii="Arial" w:hAnsi="Arial" w:cs="Arial"/>
                <w:b/>
              </w:rPr>
              <w:t>Diabetes mellitus</w:t>
            </w:r>
          </w:p>
        </w:tc>
        <w:tc>
          <w:tcPr>
            <w:tcW w:w="4680" w:type="dxa"/>
          </w:tcPr>
          <w:p w14:paraId="4F91EFC6" w14:textId="292B0B7E" w:rsidR="00DD721F" w:rsidRPr="00F35733" w:rsidRDefault="002303AD" w:rsidP="008035C4">
            <w:pPr>
              <w:spacing w:after="0" w:line="240" w:lineRule="auto"/>
              <w:rPr>
                <w:rFonts w:ascii="Arial" w:hAnsi="Arial" w:cs="Arial"/>
              </w:rPr>
            </w:pPr>
            <w:r w:rsidRPr="00F35733">
              <w:rPr>
                <w:rFonts w:ascii="Arial" w:hAnsi="Arial" w:cs="Arial"/>
                <w:b/>
              </w:rPr>
              <w:t>Associated words</w:t>
            </w:r>
            <w:r w:rsidR="00DD721F" w:rsidRPr="00F35733">
              <w:rPr>
                <w:rFonts w:ascii="Arial" w:hAnsi="Arial" w:cs="Arial"/>
                <w:b/>
              </w:rPr>
              <w:t xml:space="preserve"> to be searched</w:t>
            </w:r>
            <w:r w:rsidR="00F35733">
              <w:rPr>
                <w:rFonts w:ascii="Arial" w:hAnsi="Arial" w:cs="Arial"/>
                <w:b/>
              </w:rPr>
              <w:t xml:space="preserve"> </w:t>
            </w:r>
            <w:r w:rsidR="00F35733" w:rsidRPr="00F35733">
              <w:rPr>
                <w:rFonts w:ascii="Arial" w:hAnsi="Arial" w:cs="Arial"/>
                <w:b/>
              </w:rPr>
              <w:t>(MeSH OR textwords)</w:t>
            </w:r>
          </w:p>
        </w:tc>
      </w:tr>
      <w:tr w:rsidR="00F35733" w:rsidRPr="00F35733" w14:paraId="2265BB0E" w14:textId="77777777" w:rsidTr="00D328CF">
        <w:tc>
          <w:tcPr>
            <w:tcW w:w="4106" w:type="dxa"/>
            <w:vMerge w:val="restart"/>
          </w:tcPr>
          <w:p w14:paraId="2EBEA40C" w14:textId="77777777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</w:rPr>
            </w:pPr>
          </w:p>
          <w:p w14:paraId="62A82D4F" w14:textId="7B3DA9B3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35733">
              <w:rPr>
                <w:rFonts w:ascii="Arial" w:hAnsi="Arial" w:cs="Arial"/>
                <w:b/>
              </w:rPr>
              <w:t>PubMed</w:t>
            </w:r>
            <w:r w:rsidRPr="00F35733">
              <w:rPr>
                <w:rFonts w:ascii="Arial" w:hAnsi="Arial" w:cs="Arial"/>
              </w:rPr>
              <w:t xml:space="preserve"> (hits= 4</w:t>
            </w:r>
            <w:r w:rsidR="00733B0D">
              <w:rPr>
                <w:rFonts w:ascii="Arial" w:hAnsi="Arial" w:cs="Arial"/>
              </w:rPr>
              <w:t>23312</w:t>
            </w:r>
            <w:r w:rsidRPr="00F35733">
              <w:rPr>
                <w:rFonts w:ascii="Arial" w:hAnsi="Arial" w:cs="Arial"/>
              </w:rPr>
              <w:t>)</w:t>
            </w:r>
          </w:p>
          <w:p w14:paraId="68DF1E71" w14:textId="77777777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</w:rPr>
            </w:pPr>
          </w:p>
          <w:p w14:paraId="1EDD12AF" w14:textId="529FC0B9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35733">
              <w:rPr>
                <w:rFonts w:ascii="Arial" w:hAnsi="Arial" w:cs="Arial"/>
              </w:rPr>
              <w:t>("diabetes mellitus"[MeSH Terms] OR ("diabetes"[All Fields] AND "mellitus"[All Fields]) OR "diabetes mellitus"[All Fields])</w:t>
            </w:r>
          </w:p>
        </w:tc>
        <w:tc>
          <w:tcPr>
            <w:tcW w:w="4680" w:type="dxa"/>
          </w:tcPr>
          <w:p w14:paraId="22228C1B" w14:textId="2DC9302D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35733">
              <w:rPr>
                <w:rFonts w:ascii="Arial" w:hAnsi="Arial" w:cs="Arial"/>
              </w:rPr>
              <w:t>Diabetes mellitus</w:t>
            </w:r>
          </w:p>
        </w:tc>
      </w:tr>
      <w:tr w:rsidR="00F35733" w:rsidRPr="00F35733" w14:paraId="475B601F" w14:textId="77777777" w:rsidTr="00D328CF">
        <w:tc>
          <w:tcPr>
            <w:tcW w:w="4106" w:type="dxa"/>
            <w:vMerge/>
          </w:tcPr>
          <w:p w14:paraId="54C17365" w14:textId="14F8FAEA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4680" w:type="dxa"/>
          </w:tcPr>
          <w:p w14:paraId="1C74C94D" w14:textId="23266243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35733">
              <w:rPr>
                <w:rFonts w:ascii="Arial" w:hAnsi="Arial" w:cs="Arial"/>
              </w:rPr>
              <w:t>Glucose metabolism disorders</w:t>
            </w:r>
          </w:p>
        </w:tc>
      </w:tr>
      <w:tr w:rsidR="00F35733" w:rsidRPr="00F35733" w14:paraId="517323EB" w14:textId="77777777" w:rsidTr="00D328CF">
        <w:tc>
          <w:tcPr>
            <w:tcW w:w="4106" w:type="dxa"/>
            <w:vMerge/>
          </w:tcPr>
          <w:p w14:paraId="430A2200" w14:textId="0DEEF3F3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4680" w:type="dxa"/>
          </w:tcPr>
          <w:p w14:paraId="76C728BF" w14:textId="6138D03E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35733">
              <w:rPr>
                <w:rFonts w:ascii="Arial" w:hAnsi="Arial" w:cs="Arial"/>
              </w:rPr>
              <w:t xml:space="preserve">Hyperglycaemia </w:t>
            </w:r>
          </w:p>
        </w:tc>
      </w:tr>
      <w:tr w:rsidR="00F35733" w:rsidRPr="00F35733" w14:paraId="4CFE6C6B" w14:textId="77777777" w:rsidTr="00D328CF">
        <w:tc>
          <w:tcPr>
            <w:tcW w:w="4106" w:type="dxa"/>
            <w:vMerge/>
          </w:tcPr>
          <w:p w14:paraId="49B47024" w14:textId="559B0B21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4680" w:type="dxa"/>
          </w:tcPr>
          <w:p w14:paraId="2A3EF9B5" w14:textId="33080131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35733">
              <w:rPr>
                <w:rFonts w:ascii="Arial" w:hAnsi="Arial" w:cs="Arial"/>
              </w:rPr>
              <w:t>Hyperglycemia</w:t>
            </w:r>
          </w:p>
        </w:tc>
      </w:tr>
      <w:tr w:rsidR="00F35733" w:rsidRPr="00F35733" w14:paraId="052F0EB1" w14:textId="77777777" w:rsidTr="00D328CF">
        <w:tc>
          <w:tcPr>
            <w:tcW w:w="4106" w:type="dxa"/>
            <w:vMerge/>
          </w:tcPr>
          <w:p w14:paraId="579232A4" w14:textId="06638B2D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14:paraId="1EAD9B64" w14:textId="2693C01C" w:rsidR="00F35733" w:rsidRPr="00F35733" w:rsidRDefault="00F35733" w:rsidP="00F35733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35733">
              <w:rPr>
                <w:rFonts w:ascii="Arial" w:hAnsi="Arial" w:cs="Arial"/>
              </w:rPr>
              <w:t>Metabolic diseases</w:t>
            </w:r>
          </w:p>
        </w:tc>
      </w:tr>
      <w:tr w:rsidR="008035C4" w:rsidRPr="00F35733" w14:paraId="0E2590B0" w14:textId="77777777" w:rsidTr="00D328CF">
        <w:tc>
          <w:tcPr>
            <w:tcW w:w="4106" w:type="dxa"/>
            <w:vMerge/>
          </w:tcPr>
          <w:p w14:paraId="79535B16" w14:textId="6B1EE32B" w:rsidR="008035C4" w:rsidRPr="00F35733" w:rsidRDefault="008035C4" w:rsidP="008035C4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4680" w:type="dxa"/>
          </w:tcPr>
          <w:p w14:paraId="0DDA6371" w14:textId="174C0CD6" w:rsidR="008035C4" w:rsidRPr="0022594B" w:rsidRDefault="0022594B" w:rsidP="008035C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abolic syndromes</w:t>
            </w:r>
          </w:p>
        </w:tc>
      </w:tr>
    </w:tbl>
    <w:p w14:paraId="34DD1569" w14:textId="208B1BB6" w:rsidR="00D26207" w:rsidRDefault="00D26207" w:rsidP="00D26207">
      <w:pPr>
        <w:spacing w:after="0" w:line="360" w:lineRule="auto"/>
        <w:rPr>
          <w:rFonts w:ascii="Arial" w:hAnsi="Arial" w:cs="Arial"/>
        </w:rPr>
      </w:pPr>
    </w:p>
    <w:p w14:paraId="2622CAB7" w14:textId="51BDE8C2" w:rsidR="00D328CF" w:rsidRDefault="00D328CF" w:rsidP="00D328CF">
      <w:pPr>
        <w:spacing w:after="0" w:line="360" w:lineRule="auto"/>
        <w:rPr>
          <w:rFonts w:ascii="Arial" w:hAnsi="Arial" w:cs="Arial"/>
        </w:rPr>
      </w:pPr>
      <w:r w:rsidRPr="00D328CF">
        <w:rPr>
          <w:rFonts w:ascii="Arial" w:hAnsi="Arial" w:cs="Arial"/>
          <w:b/>
          <w:bCs/>
          <w:color w:val="000000"/>
        </w:rPr>
        <w:t xml:space="preserve">Combine Concept 1 AND Concept 2 </w:t>
      </w:r>
      <w:r w:rsidRPr="00D328CF">
        <w:rPr>
          <w:rFonts w:ascii="Arial" w:hAnsi="Arial" w:cs="Arial"/>
          <w:bCs/>
          <w:color w:val="000000"/>
        </w:rPr>
        <w:t>(</w:t>
      </w:r>
      <w:r w:rsidRPr="00D328CF">
        <w:rPr>
          <w:rFonts w:ascii="Arial" w:hAnsi="Arial" w:cs="Arial"/>
        </w:rPr>
        <w:t>PubMed hits</w:t>
      </w:r>
      <w:r>
        <w:rPr>
          <w:rFonts w:ascii="Arial" w:hAnsi="Arial" w:cs="Arial"/>
        </w:rPr>
        <w:t>=1252)</w:t>
      </w:r>
    </w:p>
    <w:p w14:paraId="7C20FEBE" w14:textId="6C3175D4" w:rsidR="00C554C7" w:rsidRPr="00F35733" w:rsidRDefault="00C554C7" w:rsidP="00D26207">
      <w:pPr>
        <w:spacing w:after="0" w:line="360" w:lineRule="auto"/>
        <w:rPr>
          <w:rFonts w:ascii="Arial" w:hAnsi="Arial" w:cs="Arial"/>
        </w:rPr>
      </w:pPr>
    </w:p>
    <w:sectPr w:rsidR="00C554C7" w:rsidRPr="00F35733" w:rsidSect="005E5A63">
      <w:footerReference w:type="default" r:id="rId6"/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762277" w14:textId="77777777" w:rsidR="004303FB" w:rsidRDefault="004303FB" w:rsidP="00F35733">
      <w:pPr>
        <w:spacing w:after="0" w:line="240" w:lineRule="auto"/>
      </w:pPr>
      <w:r>
        <w:separator/>
      </w:r>
    </w:p>
  </w:endnote>
  <w:endnote w:type="continuationSeparator" w:id="0">
    <w:p w14:paraId="15F62CA6" w14:textId="77777777" w:rsidR="004303FB" w:rsidRDefault="004303FB" w:rsidP="00F357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578974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E15B91" w14:textId="00D2889F" w:rsidR="00AA6B5B" w:rsidRDefault="00AA6B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4F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A32239A" w14:textId="77777777" w:rsidR="00AA6B5B" w:rsidRDefault="00AA6B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1978E6" w14:textId="77777777" w:rsidR="004303FB" w:rsidRDefault="004303FB" w:rsidP="00F35733">
      <w:pPr>
        <w:spacing w:after="0" w:line="240" w:lineRule="auto"/>
      </w:pPr>
      <w:r>
        <w:separator/>
      </w:r>
    </w:p>
  </w:footnote>
  <w:footnote w:type="continuationSeparator" w:id="0">
    <w:p w14:paraId="3C562669" w14:textId="77777777" w:rsidR="004303FB" w:rsidRDefault="004303FB" w:rsidP="00F357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998"/>
    <w:rsid w:val="000A147F"/>
    <w:rsid w:val="001A27F9"/>
    <w:rsid w:val="0022594B"/>
    <w:rsid w:val="002303AD"/>
    <w:rsid w:val="002B3C20"/>
    <w:rsid w:val="0030439B"/>
    <w:rsid w:val="00384F3C"/>
    <w:rsid w:val="004303FB"/>
    <w:rsid w:val="005E5A63"/>
    <w:rsid w:val="00686241"/>
    <w:rsid w:val="00733B0D"/>
    <w:rsid w:val="007D2423"/>
    <w:rsid w:val="007F238D"/>
    <w:rsid w:val="008035C4"/>
    <w:rsid w:val="009204CA"/>
    <w:rsid w:val="00AA6B5B"/>
    <w:rsid w:val="00B25AA4"/>
    <w:rsid w:val="00C4713B"/>
    <w:rsid w:val="00C554C7"/>
    <w:rsid w:val="00C952E7"/>
    <w:rsid w:val="00D055FE"/>
    <w:rsid w:val="00D26207"/>
    <w:rsid w:val="00D328CF"/>
    <w:rsid w:val="00DB3CE9"/>
    <w:rsid w:val="00DD721F"/>
    <w:rsid w:val="00E333D2"/>
    <w:rsid w:val="00F35733"/>
    <w:rsid w:val="00F36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2DBE5E"/>
  <w14:defaultImageDpi w14:val="300"/>
  <w15:docId w15:val="{0B2413AB-BF45-4262-945A-A6E56CBE7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28C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241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24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rsid w:val="00686241"/>
    <w:pPr>
      <w:spacing w:line="276" w:lineRule="auto"/>
      <w:outlineLvl w:val="9"/>
    </w:pPr>
    <w:rPr>
      <w:rFonts w:ascii="Times New Roman" w:hAnsi="Times New Roman"/>
      <w:color w:val="17365D" w:themeColor="text2" w:themeShade="BF"/>
      <w:sz w:val="24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F3699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6998"/>
    <w:rPr>
      <w:rFonts w:ascii="Calibri" w:eastAsia="Calibri" w:hAnsi="Calibri" w:cs="Times New Roman"/>
      <w:noProof/>
      <w:sz w:val="22"/>
      <w:szCs w:val="22"/>
    </w:rPr>
  </w:style>
  <w:style w:type="table" w:styleId="TableGrid">
    <w:name w:val="Table Grid"/>
    <w:basedOn w:val="TableNormal"/>
    <w:uiPriority w:val="59"/>
    <w:rsid w:val="00D262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357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5733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357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5733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3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</dc:creator>
  <cp:keywords/>
  <dc:description/>
  <cp:lastModifiedBy>Bongani Nkambule</cp:lastModifiedBy>
  <cp:revision>2</cp:revision>
  <dcterms:created xsi:type="dcterms:W3CDTF">2017-10-23T09:40:00Z</dcterms:created>
  <dcterms:modified xsi:type="dcterms:W3CDTF">2017-10-23T09:40:00Z</dcterms:modified>
</cp:coreProperties>
</file>